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B107A1" w14:textId="7F30AEA9" w:rsidR="008530C7" w:rsidRDefault="008530C7" w:rsidP="008530C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DC420F">
        <w:rPr>
          <w:rFonts w:ascii="Times New Roman" w:hAnsi="Times New Roman" w:cs="Times New Roman"/>
          <w:b/>
          <w:bCs/>
          <w:sz w:val="24"/>
          <w:szCs w:val="24"/>
        </w:rPr>
        <w:t>Demographic and c</w:t>
      </w:r>
      <w:r w:rsidRPr="008530C7">
        <w:rPr>
          <w:rFonts w:ascii="Times New Roman" w:hAnsi="Times New Roman" w:cs="Times New Roman"/>
          <w:b/>
          <w:bCs/>
          <w:sz w:val="24"/>
          <w:szCs w:val="24"/>
        </w:rPr>
        <w:t>linical characteristics of the excluded 123 patients</w:t>
      </w:r>
    </w:p>
    <w:p w14:paraId="2134BA6D" w14:textId="77777777" w:rsidR="008530C7" w:rsidRPr="008530C7" w:rsidRDefault="008530C7" w:rsidP="008530C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74"/>
        <w:gridCol w:w="3906"/>
        <w:gridCol w:w="1319"/>
      </w:tblGrid>
      <w:tr w:rsidR="007B386C" w:rsidRPr="007B386C" w14:paraId="604CC8D1" w14:textId="77777777" w:rsidTr="00615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71EC0E75" w14:textId="791543D6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Sex(N=123)</w:t>
            </w:r>
          </w:p>
        </w:tc>
        <w:tc>
          <w:tcPr>
            <w:tcW w:w="0" w:type="auto"/>
            <w:noWrap/>
            <w:vAlign w:val="center"/>
            <w:hideMark/>
          </w:tcPr>
          <w:p w14:paraId="07F3A0E2" w14:textId="77777777" w:rsidR="007B386C" w:rsidRPr="007B386C" w:rsidRDefault="007B386C" w:rsidP="008C5C4B">
            <w:pPr>
              <w:pStyle w:val="a5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B386C">
              <w:rPr>
                <w:rFonts w:ascii="Times New Roman" w:hAnsi="Times New Roman" w:cs="Times New Roman"/>
                <w:b w:val="0"/>
                <w:bCs w:val="0"/>
                <w:szCs w:val="21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286FB3AD" w14:textId="733F9239" w:rsidR="007B386C" w:rsidRPr="007B386C" w:rsidRDefault="007B386C" w:rsidP="007C51C1">
            <w:pPr>
              <w:pStyle w:val="a5"/>
              <w:spacing w:line="360" w:lineRule="auto"/>
              <w:ind w:firstLineChars="100" w:firstLine="2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B386C">
              <w:rPr>
                <w:rFonts w:ascii="Times New Roman" w:hAnsi="Times New Roman" w:cs="Times New Roman"/>
                <w:b w:val="0"/>
                <w:bCs w:val="0"/>
                <w:szCs w:val="21"/>
              </w:rPr>
              <w:t>71(57.7%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</w:p>
        </w:tc>
      </w:tr>
      <w:tr w:rsidR="007B386C" w:rsidRPr="007B386C" w14:paraId="04F35C68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CC0D303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C6C192C" w14:textId="242C798A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7B386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A0E62DC" w14:textId="6D61DECC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52(42.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  <w:r w:rsidRPr="007B386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B386C" w:rsidRPr="007B386C" w14:paraId="6E7E4740" w14:textId="77777777" w:rsidTr="0061567F">
        <w:trPr>
          <w:cantSplit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72CA407" w14:textId="71668C55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Age(N=12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69D5464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&lt;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CBB74D7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6(4.9%)</w:t>
            </w:r>
          </w:p>
        </w:tc>
      </w:tr>
      <w:tr w:rsidR="007B386C" w:rsidRPr="007B386C" w14:paraId="7456F7AC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D8058DC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FDDDE71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40-59</w:t>
            </w:r>
          </w:p>
        </w:tc>
        <w:tc>
          <w:tcPr>
            <w:tcW w:w="0" w:type="auto"/>
            <w:noWrap/>
            <w:hideMark/>
          </w:tcPr>
          <w:p w14:paraId="3DAB6BE5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80(65.0%)</w:t>
            </w:r>
          </w:p>
        </w:tc>
      </w:tr>
      <w:tr w:rsidR="007B386C" w:rsidRPr="007B386C" w14:paraId="3BC503B7" w14:textId="77777777" w:rsidTr="0061567F">
        <w:trPr>
          <w:cantSplit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7686643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B27FE05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7B386C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848CBF4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37(30.1%)</w:t>
            </w:r>
          </w:p>
        </w:tc>
      </w:tr>
      <w:tr w:rsidR="007B386C" w:rsidRPr="007B386C" w14:paraId="2833A725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02C668A" w14:textId="596FA5D8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Smoking status(N=12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266748F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F923CCE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26(21.1%)</w:t>
            </w:r>
          </w:p>
        </w:tc>
      </w:tr>
      <w:tr w:rsidR="007B386C" w:rsidRPr="007B386C" w14:paraId="3D3488F4" w14:textId="77777777" w:rsidTr="0061567F">
        <w:trPr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09FF71A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3D79747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0D38225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97(78.9%)</w:t>
            </w:r>
          </w:p>
        </w:tc>
      </w:tr>
      <w:tr w:rsidR="007B386C" w:rsidRPr="007B386C" w14:paraId="5A259C84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376C55F" w14:textId="07E67F81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Method of diagnosis(N=12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E7E80FD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6273B94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44(35.8%)</w:t>
            </w:r>
          </w:p>
        </w:tc>
      </w:tr>
      <w:tr w:rsidR="007B386C" w:rsidRPr="007B386C" w14:paraId="11B88129" w14:textId="77777777" w:rsidTr="0061567F">
        <w:trPr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FF2689D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1A4481F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Bronchoscopy</w:t>
            </w:r>
          </w:p>
        </w:tc>
        <w:tc>
          <w:tcPr>
            <w:tcW w:w="0" w:type="auto"/>
            <w:noWrap/>
            <w:hideMark/>
          </w:tcPr>
          <w:p w14:paraId="566F951E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19(15.4%)</w:t>
            </w:r>
          </w:p>
        </w:tc>
      </w:tr>
      <w:tr w:rsidR="007B386C" w:rsidRPr="007B386C" w14:paraId="2F3E0688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E3FAC87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BCA9E72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CT-guided percutaneous needle lung biops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72D485E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60(48.8%)</w:t>
            </w:r>
          </w:p>
        </w:tc>
      </w:tr>
      <w:tr w:rsidR="007B386C" w:rsidRPr="007B386C" w14:paraId="5B68AA45" w14:textId="77777777" w:rsidTr="0061567F">
        <w:trPr>
          <w:cantSplit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98D54B6" w14:textId="7743441C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Site of tumor(N=11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DF7CAFF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 xml:space="preserve">Right lung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6335C4C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72(61.5%)</w:t>
            </w:r>
          </w:p>
        </w:tc>
      </w:tr>
      <w:tr w:rsidR="007B386C" w:rsidRPr="007B386C" w14:paraId="55BD2BA4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9591106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8EF0BF7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Right Upper lobe</w:t>
            </w:r>
          </w:p>
        </w:tc>
        <w:tc>
          <w:tcPr>
            <w:tcW w:w="0" w:type="auto"/>
            <w:noWrap/>
            <w:hideMark/>
          </w:tcPr>
          <w:p w14:paraId="15AAD514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16(13.7%)</w:t>
            </w:r>
          </w:p>
        </w:tc>
      </w:tr>
      <w:tr w:rsidR="007B386C" w:rsidRPr="007B386C" w14:paraId="1BCF3D87" w14:textId="77777777" w:rsidTr="0061567F">
        <w:trPr>
          <w:cantSplit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5402870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95C462E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Right Middle lobe</w:t>
            </w:r>
          </w:p>
        </w:tc>
        <w:tc>
          <w:tcPr>
            <w:tcW w:w="0" w:type="auto"/>
            <w:noWrap/>
            <w:hideMark/>
          </w:tcPr>
          <w:p w14:paraId="03FCFEFF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39(33.3%)</w:t>
            </w:r>
          </w:p>
        </w:tc>
      </w:tr>
      <w:tr w:rsidR="007B386C" w:rsidRPr="007B386C" w14:paraId="1D6CD86D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878230E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3E5C713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Right Lower lobe</w:t>
            </w:r>
          </w:p>
        </w:tc>
        <w:tc>
          <w:tcPr>
            <w:tcW w:w="0" w:type="auto"/>
            <w:noWrap/>
            <w:hideMark/>
          </w:tcPr>
          <w:p w14:paraId="1112E877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17(14.5%)</w:t>
            </w:r>
          </w:p>
        </w:tc>
      </w:tr>
      <w:tr w:rsidR="007B386C" w:rsidRPr="007B386C" w14:paraId="01FA2C7A" w14:textId="77777777" w:rsidTr="0061567F">
        <w:trPr>
          <w:cantSplit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3B7941A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4B9A6B9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 xml:space="preserve">Left lung </w:t>
            </w:r>
          </w:p>
        </w:tc>
        <w:tc>
          <w:tcPr>
            <w:tcW w:w="0" w:type="auto"/>
            <w:noWrap/>
            <w:hideMark/>
          </w:tcPr>
          <w:p w14:paraId="413DFC05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45(38.5%)</w:t>
            </w:r>
          </w:p>
        </w:tc>
      </w:tr>
      <w:tr w:rsidR="007B386C" w:rsidRPr="007B386C" w14:paraId="0A558B9B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58903EE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468C9D6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Left Upper lobe</w:t>
            </w:r>
          </w:p>
        </w:tc>
        <w:tc>
          <w:tcPr>
            <w:tcW w:w="0" w:type="auto"/>
            <w:noWrap/>
            <w:hideMark/>
          </w:tcPr>
          <w:p w14:paraId="6313D169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21(17.9%)</w:t>
            </w:r>
          </w:p>
        </w:tc>
      </w:tr>
      <w:tr w:rsidR="007B386C" w:rsidRPr="007B386C" w14:paraId="6F9861DD" w14:textId="77777777" w:rsidTr="0061567F">
        <w:trPr>
          <w:cantSplit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ED96059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4520229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Right Lower lob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929B1D8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24(20.6%)</w:t>
            </w:r>
          </w:p>
        </w:tc>
      </w:tr>
      <w:tr w:rsidR="007B386C" w:rsidRPr="007B386C" w14:paraId="01F4698E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3EF568B" w14:textId="1FEE7C92" w:rsidR="007B386C" w:rsidRPr="007B386C" w:rsidRDefault="008C5C4B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TNM staging(N=9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FD7E4B1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86D3E1B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386C" w:rsidRPr="007B386C" w14:paraId="31CAE530" w14:textId="77777777" w:rsidTr="0061567F">
        <w:trPr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882149A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15D0B46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1a</w:t>
            </w:r>
          </w:p>
        </w:tc>
        <w:tc>
          <w:tcPr>
            <w:tcW w:w="0" w:type="auto"/>
            <w:noWrap/>
            <w:hideMark/>
          </w:tcPr>
          <w:p w14:paraId="7986572A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1(1.0%)</w:t>
            </w:r>
          </w:p>
        </w:tc>
      </w:tr>
      <w:tr w:rsidR="007B386C" w:rsidRPr="007B386C" w14:paraId="195E422B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FC730E3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7AB5520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1b</w:t>
            </w:r>
          </w:p>
        </w:tc>
        <w:tc>
          <w:tcPr>
            <w:tcW w:w="0" w:type="auto"/>
            <w:noWrap/>
            <w:hideMark/>
          </w:tcPr>
          <w:p w14:paraId="72ED6C3D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12(12.1%)</w:t>
            </w:r>
          </w:p>
        </w:tc>
      </w:tr>
      <w:tr w:rsidR="007B386C" w:rsidRPr="007B386C" w14:paraId="52135BEB" w14:textId="77777777" w:rsidTr="0061567F">
        <w:trPr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01D3593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B9D2CF6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1c</w:t>
            </w:r>
          </w:p>
        </w:tc>
        <w:tc>
          <w:tcPr>
            <w:tcW w:w="0" w:type="auto"/>
            <w:noWrap/>
            <w:hideMark/>
          </w:tcPr>
          <w:p w14:paraId="27D283B4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14(14.2%)</w:t>
            </w:r>
          </w:p>
        </w:tc>
      </w:tr>
      <w:tr w:rsidR="007B386C" w:rsidRPr="007B386C" w14:paraId="6CCB1663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BBA23CE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EFC8315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2a</w:t>
            </w:r>
          </w:p>
        </w:tc>
        <w:tc>
          <w:tcPr>
            <w:tcW w:w="0" w:type="auto"/>
            <w:noWrap/>
            <w:hideMark/>
          </w:tcPr>
          <w:p w14:paraId="783D9005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12(12.1%)</w:t>
            </w:r>
          </w:p>
        </w:tc>
      </w:tr>
      <w:tr w:rsidR="007B386C" w:rsidRPr="007B386C" w14:paraId="425C5209" w14:textId="77777777" w:rsidTr="0061567F">
        <w:trPr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626B67F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633FA94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2b</w:t>
            </w:r>
          </w:p>
        </w:tc>
        <w:tc>
          <w:tcPr>
            <w:tcW w:w="0" w:type="auto"/>
            <w:noWrap/>
            <w:hideMark/>
          </w:tcPr>
          <w:p w14:paraId="2320F4CE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10(10.1%)</w:t>
            </w:r>
          </w:p>
        </w:tc>
      </w:tr>
      <w:tr w:rsidR="007B386C" w:rsidRPr="007B386C" w14:paraId="6DEE1CB0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AC3FCE2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BC94D3A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4A4B62F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21(21.2%)</w:t>
            </w:r>
          </w:p>
        </w:tc>
      </w:tr>
      <w:tr w:rsidR="007B386C" w:rsidRPr="007B386C" w14:paraId="3EC4F6C4" w14:textId="77777777" w:rsidTr="0061567F">
        <w:trPr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2CF7044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B12C2EF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9CD29AF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29(29.3%)</w:t>
            </w:r>
          </w:p>
        </w:tc>
      </w:tr>
      <w:tr w:rsidR="007B386C" w:rsidRPr="007B386C" w14:paraId="3F834145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53B8F07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8EAC081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0E80135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386C" w:rsidRPr="007B386C" w14:paraId="41A45E46" w14:textId="77777777" w:rsidTr="0061567F">
        <w:trPr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</w:tcBorders>
            <w:vAlign w:val="center"/>
            <w:hideMark/>
          </w:tcPr>
          <w:p w14:paraId="296BC6F0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6BBBAFB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B010834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40(40.4%)</w:t>
            </w:r>
          </w:p>
        </w:tc>
      </w:tr>
      <w:tr w:rsidR="007B386C" w:rsidRPr="007B386C" w14:paraId="5BA0D796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</w:tcBorders>
            <w:vAlign w:val="center"/>
            <w:hideMark/>
          </w:tcPr>
          <w:p w14:paraId="59C183C9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FE9A67C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1A4D589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13(13.1%)</w:t>
            </w:r>
          </w:p>
        </w:tc>
      </w:tr>
      <w:tr w:rsidR="007B386C" w:rsidRPr="007B386C" w14:paraId="2197D395" w14:textId="77777777" w:rsidTr="0061567F">
        <w:trPr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47B8835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225369D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AD0B4F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34(34.4%)</w:t>
            </w:r>
          </w:p>
        </w:tc>
      </w:tr>
      <w:tr w:rsidR="007B386C" w:rsidRPr="007B386C" w14:paraId="2F3FCCDA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89CB499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EC937A3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8682AD3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12(12.1%)</w:t>
            </w:r>
          </w:p>
        </w:tc>
      </w:tr>
      <w:tr w:rsidR="007B386C" w:rsidRPr="007B386C" w14:paraId="0E125EF9" w14:textId="77777777" w:rsidTr="0061567F">
        <w:trPr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DA285C3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EF25705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20111BD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386C" w:rsidRPr="007B386C" w14:paraId="533509E0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1D22BBA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6E48465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B7DA0E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78(78.8%)</w:t>
            </w:r>
          </w:p>
        </w:tc>
      </w:tr>
      <w:tr w:rsidR="007B386C" w:rsidRPr="007B386C" w14:paraId="63E31AFA" w14:textId="77777777" w:rsidTr="0061567F">
        <w:trPr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4C8B875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359316E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CA0307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21(21.2%)</w:t>
            </w:r>
          </w:p>
        </w:tc>
      </w:tr>
      <w:tr w:rsidR="007B386C" w:rsidRPr="007B386C" w14:paraId="4803E889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A8ED731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Overall staging(N=9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4E23BA1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6167E9C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18(18.2%)</w:t>
            </w:r>
          </w:p>
        </w:tc>
      </w:tr>
      <w:tr w:rsidR="007B386C" w:rsidRPr="007B386C" w14:paraId="58A03891" w14:textId="77777777" w:rsidTr="0061567F">
        <w:trPr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8FC9CA5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E124DB7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IB</w:t>
            </w:r>
          </w:p>
        </w:tc>
        <w:tc>
          <w:tcPr>
            <w:tcW w:w="0" w:type="auto"/>
            <w:noWrap/>
            <w:hideMark/>
          </w:tcPr>
          <w:p w14:paraId="4F3C5546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6(6.1%)</w:t>
            </w:r>
          </w:p>
        </w:tc>
      </w:tr>
      <w:tr w:rsidR="007B386C" w:rsidRPr="007B386C" w14:paraId="2F695F82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5A70039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2C0539D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IIA</w:t>
            </w:r>
          </w:p>
        </w:tc>
        <w:tc>
          <w:tcPr>
            <w:tcW w:w="0" w:type="auto"/>
            <w:noWrap/>
            <w:hideMark/>
          </w:tcPr>
          <w:p w14:paraId="67547DC2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5(5.1%)</w:t>
            </w:r>
          </w:p>
        </w:tc>
      </w:tr>
      <w:tr w:rsidR="007B386C" w:rsidRPr="007B386C" w14:paraId="26BBD6E2" w14:textId="77777777" w:rsidTr="0061567F">
        <w:trPr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881C482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55C979B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IIB</w:t>
            </w:r>
          </w:p>
        </w:tc>
        <w:tc>
          <w:tcPr>
            <w:tcW w:w="0" w:type="auto"/>
            <w:noWrap/>
            <w:hideMark/>
          </w:tcPr>
          <w:p w14:paraId="6C30C9D5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13(13.1%)</w:t>
            </w:r>
          </w:p>
        </w:tc>
      </w:tr>
      <w:tr w:rsidR="007B386C" w:rsidRPr="007B386C" w14:paraId="512F1BC7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F2F622A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7D5925E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IIIA</w:t>
            </w:r>
          </w:p>
        </w:tc>
        <w:tc>
          <w:tcPr>
            <w:tcW w:w="0" w:type="auto"/>
            <w:noWrap/>
            <w:hideMark/>
          </w:tcPr>
          <w:p w14:paraId="475CE0F6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16(16.2%)</w:t>
            </w:r>
          </w:p>
        </w:tc>
      </w:tr>
      <w:tr w:rsidR="007B386C" w:rsidRPr="007B386C" w14:paraId="678FE58D" w14:textId="77777777" w:rsidTr="0061567F">
        <w:trPr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749760A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84221D0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IIIB</w:t>
            </w:r>
          </w:p>
        </w:tc>
        <w:tc>
          <w:tcPr>
            <w:tcW w:w="0" w:type="auto"/>
            <w:noWrap/>
            <w:hideMark/>
          </w:tcPr>
          <w:p w14:paraId="1C183402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16(16.2%)</w:t>
            </w:r>
          </w:p>
        </w:tc>
      </w:tr>
      <w:tr w:rsidR="007B386C" w:rsidRPr="007B386C" w14:paraId="096DADCC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6662E3D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9088FBB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IIIC</w:t>
            </w:r>
          </w:p>
        </w:tc>
        <w:tc>
          <w:tcPr>
            <w:tcW w:w="0" w:type="auto"/>
            <w:noWrap/>
            <w:hideMark/>
          </w:tcPr>
          <w:p w14:paraId="087EF445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4(4.0%)</w:t>
            </w:r>
          </w:p>
        </w:tc>
      </w:tr>
      <w:tr w:rsidR="007B386C" w:rsidRPr="007B386C" w14:paraId="50B1517D" w14:textId="77777777" w:rsidTr="0061567F">
        <w:trPr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FB11D76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8C4141A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5441A49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21(21.1%)</w:t>
            </w:r>
          </w:p>
        </w:tc>
      </w:tr>
      <w:tr w:rsidR="007B386C" w:rsidRPr="007B386C" w14:paraId="7A492810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D9002B3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Serum EBV examination(N=1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8C46225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0F60C79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11(73.3%)</w:t>
            </w:r>
          </w:p>
        </w:tc>
      </w:tr>
      <w:tr w:rsidR="007B386C" w:rsidRPr="007B386C" w14:paraId="3E72473F" w14:textId="77777777" w:rsidTr="0061567F">
        <w:trPr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392F129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73AA74F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0314D61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4(26.7%)</w:t>
            </w:r>
          </w:p>
        </w:tc>
      </w:tr>
      <w:tr w:rsidR="007B386C" w:rsidRPr="007B386C" w14:paraId="5893A672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12420E4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PD-L1 expression(N=3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20E9EFA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&lt;5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5F58FA0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10(29.4%)</w:t>
            </w:r>
          </w:p>
        </w:tc>
      </w:tr>
      <w:tr w:rsidR="007B386C" w:rsidRPr="007B386C" w14:paraId="2BBA0135" w14:textId="77777777" w:rsidTr="0061567F">
        <w:trPr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3653B88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DA99B42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≥5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EB61E6C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24(70.6%)</w:t>
            </w:r>
          </w:p>
        </w:tc>
      </w:tr>
      <w:tr w:rsidR="007B386C" w:rsidRPr="007B386C" w14:paraId="1D8909C9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9CD1E5B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EGFR (N=1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D124333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0A8F9EE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1(6.3%)</w:t>
            </w:r>
          </w:p>
        </w:tc>
      </w:tr>
      <w:tr w:rsidR="007B386C" w:rsidRPr="007B386C" w14:paraId="171B3705" w14:textId="77777777" w:rsidTr="0061567F">
        <w:trPr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D493445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C670325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6F0989A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15(93.7%)</w:t>
            </w:r>
          </w:p>
        </w:tc>
      </w:tr>
      <w:tr w:rsidR="007B386C" w:rsidRPr="007B386C" w14:paraId="53D385AA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A1A83F3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ALK(N=4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44BF8B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6750F2B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0(0%)</w:t>
            </w:r>
          </w:p>
        </w:tc>
      </w:tr>
      <w:tr w:rsidR="007B386C" w:rsidRPr="007B386C" w14:paraId="3B597535" w14:textId="77777777" w:rsidTr="0061567F">
        <w:trPr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4BBA891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E3EAC66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568AA49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45(100%)</w:t>
            </w:r>
          </w:p>
        </w:tc>
      </w:tr>
      <w:tr w:rsidR="007B386C" w:rsidRPr="007B386C" w14:paraId="7544F4DC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1F23F0D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ROS-1(N=4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569DCE4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4C0ABD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2(4.1%)</w:t>
            </w:r>
          </w:p>
        </w:tc>
      </w:tr>
      <w:tr w:rsidR="007B386C" w:rsidRPr="007B386C" w14:paraId="4FDABC16" w14:textId="77777777" w:rsidTr="0061567F">
        <w:trPr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1729407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3A5D757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C42F5C1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47(95.9%)</w:t>
            </w:r>
          </w:p>
        </w:tc>
      </w:tr>
      <w:tr w:rsidR="007B386C" w:rsidRPr="007B386C" w14:paraId="4F62EB65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56E8311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Chemotherapy(N=5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BA6EC4E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TP/T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DC450F7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28(50.0%)</w:t>
            </w:r>
          </w:p>
        </w:tc>
      </w:tr>
      <w:tr w:rsidR="007B386C" w:rsidRPr="007B386C" w14:paraId="28B59B32" w14:textId="77777777" w:rsidTr="0061567F">
        <w:trPr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0ED6F77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FD9DFAD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GP/GC</w:t>
            </w:r>
          </w:p>
        </w:tc>
        <w:tc>
          <w:tcPr>
            <w:tcW w:w="0" w:type="auto"/>
            <w:noWrap/>
            <w:hideMark/>
          </w:tcPr>
          <w:p w14:paraId="7466D992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15(26.8%)</w:t>
            </w:r>
          </w:p>
        </w:tc>
      </w:tr>
      <w:tr w:rsidR="007B386C" w:rsidRPr="007B386C" w14:paraId="5D89F583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A0F8908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108D6C5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FP</w:t>
            </w:r>
          </w:p>
        </w:tc>
        <w:tc>
          <w:tcPr>
            <w:tcW w:w="0" w:type="auto"/>
            <w:noWrap/>
            <w:hideMark/>
          </w:tcPr>
          <w:p w14:paraId="6B23F564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1(1.8%)</w:t>
            </w:r>
          </w:p>
        </w:tc>
      </w:tr>
      <w:tr w:rsidR="007B386C" w:rsidRPr="007B386C" w14:paraId="72C3FE3E" w14:textId="77777777" w:rsidTr="0061567F">
        <w:trPr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09C89EB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063C25A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DP</w:t>
            </w:r>
          </w:p>
        </w:tc>
        <w:tc>
          <w:tcPr>
            <w:tcW w:w="0" w:type="auto"/>
            <w:noWrap/>
            <w:hideMark/>
          </w:tcPr>
          <w:p w14:paraId="6E23E98F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5(8.9%)</w:t>
            </w:r>
          </w:p>
        </w:tc>
      </w:tr>
      <w:tr w:rsidR="007B386C" w:rsidRPr="007B386C" w14:paraId="0B78547B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3FD94EB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246FA14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AC/AP</w:t>
            </w:r>
          </w:p>
        </w:tc>
        <w:tc>
          <w:tcPr>
            <w:tcW w:w="0" w:type="auto"/>
            <w:noWrap/>
            <w:hideMark/>
          </w:tcPr>
          <w:p w14:paraId="47F48AA9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2(3.6%)</w:t>
            </w:r>
          </w:p>
        </w:tc>
      </w:tr>
      <w:tr w:rsidR="007B386C" w:rsidRPr="007B386C" w14:paraId="5AE90683" w14:textId="77777777" w:rsidTr="0061567F">
        <w:trPr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</w:tcBorders>
            <w:vAlign w:val="center"/>
            <w:hideMark/>
          </w:tcPr>
          <w:p w14:paraId="224DB96B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ACF0355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12BF95F8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5(8.9%)</w:t>
            </w:r>
          </w:p>
        </w:tc>
      </w:tr>
      <w:tr w:rsidR="007B386C" w:rsidRPr="007B386C" w14:paraId="20D20F02" w14:textId="77777777" w:rsidTr="00A1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8ABAB01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PD(N=6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CCC0FEB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B8B79F2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22(36.7%)</w:t>
            </w:r>
          </w:p>
        </w:tc>
      </w:tr>
      <w:tr w:rsidR="007B386C" w:rsidRPr="007B386C" w14:paraId="769734F6" w14:textId="77777777" w:rsidTr="0061567F">
        <w:trPr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5968E41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BDC14E0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519B73A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38(63.3%)</w:t>
            </w:r>
          </w:p>
        </w:tc>
      </w:tr>
      <w:tr w:rsidR="007B386C" w:rsidRPr="007B386C" w14:paraId="72C3EEE4" w14:textId="77777777" w:rsidTr="0061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1D7BC2D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Living status(N=6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C5AD918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Al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4476A3F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4(6.2%)</w:t>
            </w:r>
          </w:p>
        </w:tc>
      </w:tr>
      <w:tr w:rsidR="007B386C" w:rsidRPr="007B386C" w14:paraId="3DDFA2E8" w14:textId="77777777" w:rsidTr="0061567F">
        <w:trPr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1B09258" w14:textId="77777777" w:rsidR="007B386C" w:rsidRPr="007B386C" w:rsidRDefault="007B386C" w:rsidP="008C5C4B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DEB1B00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Dead</w:t>
            </w:r>
          </w:p>
        </w:tc>
        <w:tc>
          <w:tcPr>
            <w:tcW w:w="0" w:type="auto"/>
            <w:noWrap/>
            <w:hideMark/>
          </w:tcPr>
          <w:p w14:paraId="4F77B175" w14:textId="77777777" w:rsidR="007B386C" w:rsidRPr="007B386C" w:rsidRDefault="007B386C" w:rsidP="007B386C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386C">
              <w:rPr>
                <w:rFonts w:ascii="Times New Roman" w:hAnsi="Times New Roman" w:cs="Times New Roman"/>
                <w:szCs w:val="21"/>
              </w:rPr>
              <w:t>60(93.8%)</w:t>
            </w:r>
          </w:p>
        </w:tc>
      </w:tr>
    </w:tbl>
    <w:p w14:paraId="50681D61" w14:textId="62FB82A6" w:rsidR="005E23C0" w:rsidRDefault="005E23C0"/>
    <w:sectPr w:rsidR="005E23C0" w:rsidSect="00AB55AF">
      <w:pgSz w:w="12242" w:h="19278" w:code="14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86C"/>
    <w:rsid w:val="00324625"/>
    <w:rsid w:val="005E23C0"/>
    <w:rsid w:val="0061567F"/>
    <w:rsid w:val="006675B6"/>
    <w:rsid w:val="007B386C"/>
    <w:rsid w:val="007C51C1"/>
    <w:rsid w:val="008530C7"/>
    <w:rsid w:val="008C5C4B"/>
    <w:rsid w:val="00A154C1"/>
    <w:rsid w:val="00AB55AF"/>
    <w:rsid w:val="00DC4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38181"/>
  <w15:chartTrackingRefBased/>
  <w15:docId w15:val="{8D8C0E53-42FC-4D2A-884B-98A188B73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38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7B386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7B38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7B386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No Spacing"/>
    <w:uiPriority w:val="1"/>
    <w:qFormat/>
    <w:rsid w:val="007B386C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59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23CED6-C2AD-4C38-98B4-42F1480592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2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wu</dc:creator>
  <cp:keywords/>
  <dc:description/>
  <cp:lastModifiedBy>wu wu</cp:lastModifiedBy>
  <cp:revision>8</cp:revision>
  <cp:lastPrinted>2021-03-12T05:41:00Z</cp:lastPrinted>
  <dcterms:created xsi:type="dcterms:W3CDTF">2021-03-12T03:09:00Z</dcterms:created>
  <dcterms:modified xsi:type="dcterms:W3CDTF">2021-03-12T09:06:00Z</dcterms:modified>
</cp:coreProperties>
</file>